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60" w:after="200"/>
        <w:jc w:val="both"/>
        <w:rPr>
          <w:rFonts w:ascii="Times New Roman" w:hAnsi="Times New Roman" w:cs="Times New Roman"/>
          <w:b/>
          <w:b/>
          <w:sz w:val="24"/>
          <w:szCs w:val="24"/>
        </w:rPr>
      </w:pPr>
      <w:r>
        <w:rPr>
          <w:rFonts w:cs="Times New Roman" w:ascii="Times New Roman" w:hAnsi="Times New Roman"/>
          <w:b/>
          <w:sz w:val="24"/>
          <w:szCs w:val="24"/>
        </w:rPr>
        <w:t>Supplementary Table S1</w:t>
      </w:r>
    </w:p>
    <w:p>
      <w:pPr>
        <w:pStyle w:val="Normal"/>
        <w:spacing w:lineRule="auto" w:line="240" w:before="160" w:after="200"/>
        <w:jc w:val="both"/>
        <w:rPr/>
      </w:pPr>
      <w:r>
        <w:rPr/>
        <w:t>Mutations that are associated with colistin resistance, collected from the scientific literature.</w:t>
      </w:r>
    </w:p>
    <w:tbl>
      <w:tblPr>
        <w:tblW w:w="8647" w:type="dxa"/>
        <w:jc w:val="left"/>
        <w:tblInd w:w="-5" w:type="dxa"/>
        <w:tblLayout w:type="fixed"/>
        <w:tblCellMar>
          <w:top w:w="28" w:type="dxa"/>
          <w:left w:w="108" w:type="dxa"/>
          <w:bottom w:w="0" w:type="dxa"/>
          <w:right w:w="108" w:type="dxa"/>
        </w:tblCellMar>
      </w:tblPr>
      <w:tblGrid>
        <w:gridCol w:w="1428"/>
        <w:gridCol w:w="2245"/>
        <w:gridCol w:w="4974"/>
      </w:tblGrid>
      <w:tr>
        <w:trPr>
          <w:tblHeader w:val="true"/>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Gene</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utation</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eference</w:t>
            </w:r>
          </w:p>
        </w:tc>
      </w:tr>
      <w:tr>
        <w:trPr>
          <w:trHeight w:val="603" w:hRule="atLeast"/>
        </w:trPr>
        <w:tc>
          <w:tcPr>
            <w:tcW w:w="14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pmrB</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145K, P233S, L87F, S14L, F387Y, S403F, A227V, N353Y</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28/AAC.00079-11","ISBN":"1098-6596 (Electronic)\\r0066-4804 (Linking)","ISSN":"00664804","PMID":"21576434","abstract":"Colistin resistance is rare in Acinetobacter baumannii, and little is known about its mechanism. We investigated the role of PmrCAB in this trait, using (i) resistant and susceptible clinical strains, (ii) laboratory-selected mutants of the type strain ATCC 19606 and of the clinical isolate ABRIM, and (iii) a susceptible/resistant pair of isogenic clinical isolates, Ab15/133 and Ab15/132, isolated from the same patient. pmrAB sequences in all the colistin-susceptible isolates were identical to reference sequences, whereas resistant clinical isolates harbored one or two amino acid replacements variously located in PmrB. Single substitutions in PmrB were also found in resistant mutants of strains ATCC 19606 and ABRIM and in the resistant clinical isolate Ab15/132. No mutations in PmrA or PmrC were found. Reverse transcriptase (RT)-PCR identified increased expression of pmrA (4- to 13-fold), pmrB (2- to 7-fold), and pmrC (1- to 3-fold) in resistant versus susceptible organisms. Matrix-assisted laser desorption ionization-time of flight (MALDI-TOF) mass spectrometry showed the addition of phosphoethanolamine to the hepta-acylated form of lipid A in the resistant variants and in strain ATCC 19606 grown under low-Mg(2+) induction conditions. pmrB gene knockout mutants of the colistin-resistant ATCC 19606 derivative showed &gt;100-fold increased susceptibility to colistin and 5-fold decreased expression of pmrC; they also lacked the addition of phosphoethanolamine to lipid A. We conclude that the development of a moderate level of colistin resistance in A. baumannii requires distinct genetic events, including (i) at least one point mutation in pmrB, (ii) upregulation of pmrAB, and (iii) expression of pmrC, which lead to addition of phosphoethanolamine to lipid A.","author":[{"dropping-particle":"","family":"Beceiro","given":"Alejandro","non-dropping-particle":"","parse-names":false,"suffix":""},{"dropping-particle":"","family":"Llobet","given":"Enrique","non-dropping-particle":"","parse-names":false,"suffix":""},{"dropping-particle":"","family":"Aranda","given":"Jesús","non-dropping-particle":"","parse-names":false,"suffix":""},{"dropping-particle":"","family":"Bengoechea","given":"José Antonio","non-dropping-particle":"","parse-names":false,"suffix":""},{"dropping-particle":"","family":"Doumith","given":"Michel","non-dropping-particle":"","parse-names":false,"suffix":""},{"dropping-particle":"","family":"Hornsey","given":"Michael","non-dropping-particle":"","parse-names":false,"suffix":""},{"dropping-particle":"","family":"Dhanji","given":"Hiran","non-dropping-particle":"","parse-names":false,"suffix":""},{"dropping-particle":"","family":"Chart","given":"Henrik","non-dropping-particle":"","parse-names":false,"suffix":""},{"dropping-particle":"","family":"Bou","given":"Germán","non-dropping-particle":"","parse-names":false,"suffix":""},{"dropping-particle":"","family":"Livermore","given":"David M.","non-dropping-particle":"","parse-names":false,"suffix":""},{"dropping-particle":"","family":"Woodford","given":"Neil","non-dropping-particle":"","parse-names":false,"suffix":""}],"container-title":"Antimicrobial Agents and Chemotherapy","id":"ITEM-1","issue":"7","issued":{"date-parts":[["2011"]]},"page":"3370-3379","title":"Phosphoethanolamine modification of lipid A in colistin-resistant variants of Acinetobacter baumannii mediated by the pmrAB two-component regulatory system","type":"article-journal","volume":"55"},"uris":["http://www.mendeley.com/documents/?uuid=99341e50-4c29-4dec-af36-fa9b392f86fd"]}],"mendeley":{"formattedCitation":"(Beceiro et al., 2011)","plainTextFormattedCitation":"(Beceiro et al., 2011)","previouslyFormattedCitation":"(2)"},"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eceiro et al.,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115" w:hRule="atLeast"/>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233S</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Dahdouh","given":"Elias","non-dropping-particle":"","parse-names":false,"suffix":""},{"dropping-particle":"","family":"Gómez-Gil","given":"Rosa","non-dropping-particle":"","parse-names":false,"suffix":""},{"dropping-particle":"","family":"Sanz","given":"Sonia","non-dropping-particle":"","parse-names":false,"suffix":""},{"dropping-particle":"","family":"González-Zorn","given":"Bruno","non-dropping-particle":"","parse-names":false,"suffix":""},{"dropping-particle":"","family":"Daoud","given":"Ziad","non-dropping-particle":"","parse-names":false,"suffix":""},{"dropping-particle":"","family":"Mingorance","given":"Jesús","non-dropping-particle":"","parse-names":false,"suffix":""},{"dropping-particle":"","family":"Suárez","given":"Monica","non-dropping-particle":"","parse-names":false,"suffix":""}],"container-title":"International journal of antimicrobial agents","id":"ITEM-1","issue":"6","issued":{"date-parts":[["2017"]]},"page":"727-733","publisher":"Elsevier","title":"A novel mutation in pmrB mediates colistin resistance during therapy of Acinetobacter baumannii","type":"article-journal","volume":"49"},"uris":["http://www.mendeley.com/documents/?uuid=97890ab1-b75e-495f-9113-0a8d4f9f911f"]}],"mendeley":{"formattedCitation":"(Dahdouh et al., 2017)","plainTextFormattedCitation":"(Dahdouh et al., 2017)","previouslyFormattedCitation":"(3)"},"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Dahdouh et al.,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124" w:hRule="atLeast"/>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233S, R263C, M145I, T13A</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01/gr.154328.112.Park","author":[{"dropping-particle":"","family":"Snitkin","given":"Evan S","non-dropping-particle":"","parse-names":false,"suffix":""},{"dropping-particle":"","family":"Zelazny","given":"Adrian M","non-dropping-particle":"","parse-names":false,"suffix":""},{"dropping-particle":"","family":"Gupta","given":"Jyoti","non-dropping-particle":"","parse-names":false,"suffix":""},{"dropping-particle":"","family":"Comparative","given":"Nisc","non-dropping-particle":"","parse-names":false,"suffix":""},{"dropping-particle":"","family":"Program","given":"Sequencing","non-dropping-particle":"","parse-names":false,"suffix":""},{"dropping-particle":"","family":"Palmore","given":"Tara N","non-dropping-particle":"","parse-names":false,"suffix":""},{"dropping-particle":"","family":"Murray","given":"Patrick R","non-dropping-particle":"","parse-names":false,"suffix":""},{"dropping-particle":"","family":"Segre","given":"Julia A","non-dropping-particle":"","parse-names":false,"suffix":""}],"container-title":"Genome research","id":"ITEM-1","issued":{"date-parts":[["2013"]]},"page":"1155-1162","title":"Genomic insights into the fate of colistin resistance and Acinetobacter baumannii during patient treatment","type":"article-journal"},"uris":["http://www.mendeley.com/documents/?uuid=323b755c-0543-4ac9-a3bb-27f6d27580c9"]}],"mendeley":{"formattedCitation":"(Snitkin et al., 2013)","plainTextFormattedCitation":"(Snitkin et al., 2013)","previouslyFormattedCitation":"(4)"},"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nitkin et al., 20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1170" w:hRule="atLeast"/>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64V, L208F, P170Q, P170L, R263P, R263C, A226V, P233S, T235I, N256I,A80V, G315D, Q277H, P360Q, P377L</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28/AAC.00256-11","author":[{"dropping-particle":"","family":"Arroyo","given":"Luis A.","non-dropping-particle":"","parse-names":false,"suffix":""},{"dropping-particle":"","family":"Herrera","given":"Carmen M.","non-dropping-particle":"","parse-names":false,"suffix":""},{"dropping-particle":"","family":"Fernandez","given":"Lucia","non-dropping-particle":"","parse-names":false,"suffix":""},{"dropping-particle":"V.","family":"Hankins","given":"Jessica","non-dropping-particle":"","parse-names":false,"suffix":""},{"dropping-particle":"","family":"Trent","given":"M. Stephen","non-dropping-particle":"","parse-names":false,"suffix":""},{"dropping-particle":"","family":"Hancock","given":"Robert E. W.","non-dropping-particle":"","parse-names":false,"suffix":""}],"container-title":"Antimicrobial Agents and Chemotherapy","id":"ITEM-1","issue":"8","issued":{"date-parts":[["2011"]]},"page":"00256-11","title":"The pmrCAB operon mediates polymyxin resistance in Acinetobacter baumannii ATCC 2 17978 and clinical isolates through phosphoethanolamine modification of","type":"article-journal","volume":"55"},"uris":["http://www.mendeley.com/documents/?uuid=8d084d13-e51d-46b4-8a33-371ef47dd527"]}],"mendeley":{"formattedCitation":"(Arroyo et al., 2011)","plainTextFormattedCitation":"(Arroyo et al., 2011)","previouslyFormattedCitation":"(5)"},"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rroyo et al.,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367" w:hRule="atLeast"/>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262P, A227V, T13N, P233S, P233T</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28/AAC.00284-09","ISBN":"1098-6596 (Electronic)\\r0066-4804 (Linking)","ISSN":"00664804","PMID":"19528270","abstract":"The mechanism of colistin resistance (Col(r)) in Acinetobacter baumannii was studied by selecting in vitro Col(r) derivatives of the multidrug-resistant A. baumannii isolate AB0057 and the drug-susceptible strain ATCC 17978, using escalating concentrations of colistin in liquid culture. DNA sequencing identified mutations in genes encoding the two-component system proteins PmrA and/or PmrB in each strain and in a Col(r) clinical isolate. A colistin-susceptible revertant of one Col(r) mutant strain, obtained following serial passage in the absence of colistin selection, carried a partial deletion of pmrB. Growth of AB0057 and ATCC 17978 at pH 5.5 increased the colistin MIC and conferred protection from killing by colistin in a 1-hour survival assay. Growth in ferric chloride [Fe(III)] conferred a small protective effect. Expression of pmrA was increased in Col(r) mutants, but not at a low pH, suggesting that additional regulatory factors remain to be discovered.","author":[{"dropping-particle":"","family":"Adams","given":"Mark D.","non-dropping-particle":"","parse-names":false,"suffix":""},{"dropping-particle":"","family":"Nickel","given":"Gabrielle C.","non-dropping-particle":"","parse-names":false,"suffix":""},{"dropping-particle":"","family":"Bajaksouzian","given":"Saralee","non-dropping-particle":"","parse-names":false,"suffix":""},{"dropping-particle":"","family":"Lavender","given":"Heather","non-dropping-particle":"","parse-names":false,"suffix":""},{"dropping-particle":"","family":"Murthy","given":"A. Rekha","non-dropping-particle":"","parse-names":false,"suffix":""},{"dropping-particle":"","family":"Jacobs","given":"Michael R.","non-dropping-particle":"","parse-names":false,"suffix":""},{"dropping-particle":"","family":"Bonomo","given":"Robert A.","non-dropping-particle":"","parse-names":false,"suffix":""}],"container-title":"Antimicrobial Agents and Chemotherapy","id":"ITEM-1","issue":"9","issued":{"date-parts":[["2009"]]},"page":"3628-3634","title":"Resistance to colistin in Acinetobacter baumannii associated with mutations in the PmrAB two-component system","type":"article-journal","volume":"53"},"uris":["http://www.mendeley.com/documents/?uuid=170fd8f8-29db-412a-890a-26c9416c0c6e"]}],"mendeley":{"formattedCitation":"(Adams et al., 2009)","plainTextFormattedCitation":"(Adams et al., 2009)","previouslyFormattedCitation":"(6)"},"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dams et al., 200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189" w:hRule="atLeast"/>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134C, G315S, Y194S</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38/srep28291","ISSN":"2045-2322","PMID":"27329501","abstract":"Acinetobacter baumannii is a significant cause of opportunistic hospital acquired infection and has been identified as an important emerging infection due to its high levels of antimicrobial resistance. Multidrug resistant A. baumannii has risen rapidly in Vietnam, where colistin is becoming the drug of last resort for many infections. In this study we generated spontaneous colistin resistant progeny (up to &gt;256 μg/μl) from four colistin susceptible Vietnamese isolates and one susceptible reference strain (MIC &lt;1.5 μg/μl). Whole genome sequencing was used to identify single nucleotide mutations that could be attributed to the reduced colistin susceptibility. We identified six lpxACD and three pmrB mutations, the majority of which were novel. In addition, we identified further mutations in six A. baumannii genes (vacJ, pldA, ttg2C, pheS and conserved hypothetical protein) that we hypothesise have a role in reduced colistin susceptibility. This study has identified additional mutations that may be associated with colistin resistance through novel resistance mechanisms. Our work further demonstrates how rapidly A. baumannii can generate resistance to a last resort antimicrobial and highlights the need for improved surveillance to identified A. baumannii with an extensive drug resistance profile.","author":[{"dropping-particle":"","family":"Thi Khanh Nhu","given":"Nguyen","non-dropping-particle":"","parse-names":false,"suffix":""},{"dropping-particle":"","family":"Riordan","given":"David W.","non-dropping-particle":"","parse-names":false,"suffix":""},{"dropping-particle":"","family":"Hoang Nhu","given":"Tran","non-dropping-particle":"Do","parse-names":false,"suffix":""},{"dropping-particle":"","family":"Thanh","given":"Duy Pham","non-dropping-particle":"","parse-names":false,"suffix":""},{"dropping-particle":"","family":"Thwaites","given":"Guy","non-dropping-particle":"","parse-names":false,"suffix":""},{"dropping-particle":"","family":"Huong Lan","given":"Nguyen Phu","non-dropping-particle":"","parse-names":false,"suffix":""},{"dropping-particle":"","family":"Wren","given":"Brendan W.","non-dropping-particle":"","parse-names":false,"suffix":""},{"dropping-particle":"","family":"Baker","given":"Stephen","non-dropping-particle":"","parse-names":false,"suffix":""},{"dropping-particle":"","family":"Stabler","given":"Richard A","non-dropping-particle":"","parse-names":false,"suffix":""}],"container-title":"Scientific Reports","id":"ITEM-1","issue":"1","issued":{"date-parts":[["2016"]]},"page":"28291","publisher":"Nature Publishing Group","title":"The induction and identification of novel Colistin resistance mutations in Acinetobacter baumannii and their implications","type":"article-journal","volume":"6"},"uris":["http://www.mendeley.com/documents/?uuid=c2a4c0b0-c851-43ae-a994-18d4d08207d1"]}],"mendeley":{"formattedCitation":"(Thi Khanh Nhu et al., 2016)","plainTextFormattedCitation":"(Thi Khanh Nhu et al., 2016)","previouslyFormattedCitation":"(7)"},"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Thi Khanh Nhu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227V</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38/srep26233","ISSN":"2045-2322","PMID":"27195897","abstract":"Polymyxins are often last-line therapeutic agents used to treat infections caused by multidrug-resistant A. baumannii. Recent reports of polymyxin-resistant A. baumannii highlight the urgent need for research into mechanisms of polymyxin resistance. This study employed genomic and transcriptomic analyses to investigate the mechanisms of polymyxin resistance in A. baumannii AB307-0294 using an in vitro dynamic model to mimic four different clinically relevant dosage regimens of polymyxin B and colistin over 96 h. Polymyxin B dosage regimens that achieved peak concentrations above 1 mg/L within 1 h caused significant bacterial killing (~5 log10CFU/mL), while the gradual accumulation of colistin resulted in no bacterial killing. Polymyxin resistance was observed across all dosage regimens; partial reversion to susceptibility was observed in 6 of 8 bacterial samples during drug-free passaging. Stable polymyxin-resistant samples contained a mutation in pmrB. The transcriptomes of stable and non-stable polymyxin-resistant samples were not substantially different and featured altered expression of genes associated with outer membrane structure and biogenesis. These findings were further supported via integrated analysis of previously published transcriptomics data from strain ATCC19606. Our results provide a foundation for understanding the mechanisms of polymyxin resistance following exposure to polymyxins and the need to explore effective combination therapies.","author":[{"dropping-particle":"","family":"Cheah","given":"Soon-Ee","non-dropping-particle":"","parse-names":false,"suffix":""},{"dropping-particle":"","family":"Johnson","given":"Matthew D","non-dropping-particle":"","parse-names":false,"suffix":""},{"dropping-particle":"","family":"Zhu","given":"Yan","non-dropping-particle":"","parse-names":false,"suffix":""},{"dropping-particle":"","family":"Tsuji","given":"Brian T","non-dropping-particle":"","parse-names":false,"suffix":""},{"dropping-particle":"","family":"Forrest","given":"Alan","non-dropping-particle":"","parse-names":false,"suffix":""},{"dropping-particle":"","family":"Bulitta","given":"Jurgen B","non-dropping-particle":"","parse-names":false,"suffix":""},{"dropping-particle":"","family":"Boyce","given":"John D","non-dropping-particle":"","parse-names":false,"suffix":""},{"dropping-particle":"","family":"Nation","given":"Roger L","non-dropping-particle":"","parse-names":false,"suffix":""},{"dropping-particle":"","family":"Li","given":"Jian","non-dropping-particle":"","parse-names":false,"suffix":""}],"container-title":"Scientific reports","id":"ITEM-1","issue":"December 2015","issued":{"date-parts":[["2016"]]},"page":"26233","publisher":"Nature Publishing Group","title":"Polymyxin Resistance in Acinetobacter baumannii: Genetic Mutations and Transcriptomic Changes in Response to Clinically Relevant Dosage Regimens.","type":"article-journal","volume":"6"},"uris":["http://www.mendeley.com/documents/?uuid=de9f84d2-dfe2-4e88-a85f-bc4b3814542a"]}],"mendeley":{"formattedCitation":"(Cheah et al., 2016)","plainTextFormattedCitation":"(Cheah et al., 2016)","previouslyFormattedCitation":"(8)"},"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Cheah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142V</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Haeili","given":"Mehri","non-dropping-particle":"","parse-names":false,"suffix":""},{"dropping-particle":"","family":"Kafshdouz","given":"Mahsa","non-dropping-particle":"","parse-names":false,"suffix":""},{"dropping-particle":"","family":"Feizabadi","given":"Mohammad Mehdi","non-dropping-particle":"","parse-names":false,"suffix":""}],"container-title":"Microbial Drug Resistance","id":"ITEM-1","issued":{"date-parts":[["2018"]]},"publisher":"Mary Ann Liebert, Inc. 140 Huguenot Street, 3rd Floor New Rochelle, NY 10801 USA","title":"Molecular mechanisms of colistin resistance among pandrug-resistant isolates of Acinetobacter baumannii with high case-fatality rate in intensive care unit patients","type":"article-journal"},"uris":["http://www.mendeley.com/documents/?uuid=6424c56b-d865-4e9f-82c6-54f93c6483a2"]}],"mendeley":{"formattedCitation":"(Haeili et al., 2018)","plainTextFormattedCitation":"(Haeili et al., 2018)","previouslyFormattedCitation":"(9)"},"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Haeili et al., 201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234I, H264Y, L208F, I339M, V390E, S17R, P360Q</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Napier","given":"Brooke A","non-dropping-particle":"","parse-names":false,"suffix":""},{"dropping-particle":"","family":"Burd","given":"Eileen M","non-dropping-particle":"","parse-names":false,"suffix":""},{"dropping-particle":"","family":"Satola","given":"Sarah W","non-dropping-particle":"","parse-names":false,"suffix":""},{"dropping-particle":"","family":"Cagle","given":"Stephanie M","non-dropping-particle":"","parse-names":false,"suffix":""},{"dropping-particle":"","family":"Ray","given":"Susan M","non-dropping-particle":"","parse-names":false,"suffix":""},{"dropping-particle":"","family":"McGann","given":"Patrick","non-dropping-particle":"","parse-names":false,"suffix":""},{"dropping-particle":"","family":"Pohl","given":"Jan","non-dropping-particle":"","parse-names":false,"suffix":""},{"dropping-particle":"","family":"Lesho","given":"Emil P","non-dropping-particle":"","parse-names":false,"suffix":""},{"dropping-particle":"","family":"Weiss","given":"David S","non-dropping-particle":"","parse-names":false,"suffix":""}],"container-title":"MBio","id":"ITEM-1","issue":"3","issued":{"date-parts":[["2013"]]},"page":"e00021--13","publisher":"Am Soc Microbiol","title":"Clinical use of colistin induces cross-resistance to host antimicrobials in Acinetobacter baumannii","type":"article-journal","volume":"4"},"uris":["http://www.mendeley.com/documents/?uuid=7ae8d69c-44c4-4d3f-b45f-c2c69b275c7d"]}],"mendeley":{"formattedCitation":"(Napier et al., 2013)","plainTextFormattedCitation":"(Napier et al., 2013)","previouslyFormattedCitation":"(10)"},"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Napier et al., 20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en-IN"/>
              </w:rPr>
              <w:t>S17R, T232I, R263L, Y116H</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Napier","given":"Brooke A","non-dropping-particle":"","parse-names":false,"suffix":""},{"dropping-particle":"","family":"Burd","given":"Eileen M","non-dropping-particle":"","parse-names":false,"suffix":""},{"dropping-particle":"","family":"Satola","given":"Sarah W","non-dropping-particle":"","parse-names":false,"suffix":""},{"dropping-particle":"","family":"Cagle","given":"Stephanie M","non-dropping-particle":"","parse-names":false,"suffix":""},{"dropping-particle":"","family":"Ray","given":"Susan M","non-dropping-particle":"","parse-names":false,"suffix":""},{"dropping-particle":"","family":"McGann","given":"Patrick","non-dropping-particle":"","parse-names":false,"suffix":""},{"dropping-particle":"","family":"Pohl","given":"Jan","non-dropping-particle":"","parse-names":false,"suffix":""},{"dropping-particle":"","family":"Lesho","given":"Emil P","non-dropping-particle":"","parse-names":false,"suffix":""},{"dropping-particle":"","family":"Weiss","given":"David S","non-dropping-particle":"","parse-names":false,"suffix":""}],"container-title":"MBio","id":"ITEM-1","issue":"3","issued":{"date-parts":[["2013"]]},"page":"e00021--13","publisher":"Am Soc Microbiol","title":"Clinical use of colistin induces cross-resistance to host antimicrobials in Acinetobacter baumannii","type":"article-journal","volume":"4"},"uris":["http://www.mendeley.com/documents/?uuid=7ae8d69c-44c4-4d3f-b45f-c2c69b275c7d"]}],"mendeley":{"formattedCitation":"(Napier et al., 2013)","plainTextFormattedCitation":"(Napier et al., 2013)","previouslyFormattedCitation":"(10)"},"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Napier et al., 20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t>H263R, V444I, I235T, G390V</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Lee","given":"Ji-Young","non-dropping-particle":"","parse-names":false,"suffix":""},{"dropping-particle":"","family":"Choi","given":"Myung-Jin","non-dropping-particle":"","parse-names":false,"suffix":""},{"dropping-particle":"","family":"Choi","given":"Hyeon Jin","non-dropping-particle":"","parse-names":false,"suffix":""},{"dropping-particle":"","family":"Ko","given":"Kwan Soo","non-dropping-particle":"","parse-names":false,"suffix":""}],"container-title":"Antimicrobial agents and chemotherapy","id":"ITEM-1","issue":"1","issued":{"date-parts":[["2016"]]},"page":"609-612","publisher":"Am Soc Microbiol","title":"Preservation of acquired colistin resistance in Gram-negative bacteria","type":"article-journal","volume":"60"},"uris":["http://www.mendeley.com/documents/?uuid=3f218135-bcc0-4add-8bd8-4597305dea0c"]}],"mendeley":{"formattedCitation":"(Lee et al., 2016)","plainTextFormattedCitation":"(Lee et al., 2016)","previouslyFormattedCitation":"(11)"},"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ee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t>P233S</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Durante-Mangoni","given":"Emanuele","non-dropping-particle":"","parse-names":false,"suffix":""},{"dropping-particle":"","family":"Franco","given":"Mariateresa","non-dropping-particle":"Del","parse-names":false,"suffix":""},{"dropping-particle":"","family":"Andini","given":"Roberto","non-dropping-particle":"","parse-names":false,"suffix":""},{"dropping-particle":"","family":"Bernardo","given":"Mariano","non-dropping-particle":"","parse-names":false,"suffix":""},{"dropping-particle":"","family":"Giannouli","given":"Maria","non-dropping-particle":"","parse-names":false,"suffix":""},{"dropping-particle":"","family":"Zarrilli","given":"Raffaele","non-dropping-particle":"","parse-names":false,"suffix":""}],"container-title":"Diagnostic microbiology and infectious disease","id":"ITEM-1","issue":"3","issued":{"date-parts":[["2015"]]},"page":"222-226","publisher":"Elsevier","title":"Emergence of colistin resistance without loss of fitness and virulence after prolonged colistin administration in a patient with extensively drug-resistant Acinetobacter baumannii","type":"article-journal","volume":"82"},"uris":["http://www.mendeley.com/documents/?uuid=2da31919-f7a4-4344-83a2-8bd04bd36aae"]}],"mendeley":{"formattedCitation":"(Durante-Mangoni et al., 2015)","plainTextFormattedCitation":"(Durante-Mangoni et al., 2015)","previouslyFormattedCitation":"(12)"},"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Durante-Mangoni et al.,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t>S17R, T235I</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Wand","given":"Matthew E","non-dropping-particle":"","parse-names":false,"suffix":""},{"dropping-particle":"","family":"Bock","given":"Lucy J","non-dropping-particle":"","parse-names":false,"suffix":""},{"dropping-particle":"","family":"Bonney","given":"Laura C","non-dropping-particle":"","parse-names":false,"suffix":""},{"dropping-particle":"","family":"Sutton","given":"J Mark","non-dropping-particle":"","parse-names":false,"suffix":""}],"container-title":"Journal of Antimicrobial Chemotherapy","id":"ITEM-1","issue":"8","issued":{"date-parts":[["2015"]]},"page":"2209-2216","publisher":"Oxford University Press","title":"Retention of virulence following adaptation to colistin in Acinetobacter baumannii reflects the mechanism of resistance","type":"article-journal","volume":"70"},"uris":["http://www.mendeley.com/documents/?uuid=fb04496e-360b-4dde-ba5b-2fe5557cac19"]}],"mendeley":{"formattedCitation":"(Wand et al., 2015)","plainTextFormattedCitation":"(Wand et al., 2015)","previouslyFormattedCitation":"(13)"},"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Wand et al.,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t>P233S, P170L</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Pournaras","given":"Spyros","non-dropping-particle":"","parse-names":false,"suffix":""},{"dropping-particle":"","family":"Poulou","given":"Aggeliki","non-dropping-particle":"","parse-names":false,"suffix":""},{"dropping-particle":"","family":"Dafopoulou","given":"Konstantina","non-dropping-particle":"","parse-names":false,"suffix":""},{"dropping-particle":"","family":"Chabane","given":"Yassine Nait","non-dropping-particle":"","parse-names":false,"suffix":""},{"dropping-particle":"","family":"Kristo","given":"Ioulia","non-dropping-particle":"","parse-names":false,"suffix":""},{"dropping-particle":"","family":"Makris","given":"Demosthenes","non-dropping-particle":"","parse-names":false,"suffix":""},{"dropping-particle":"","family":"Hardouin","given":"Julie","non-dropping-particle":"","parse-names":false,"suffix":""},{"dropping-particle":"","family":"Cosette","given":"Pascal","non-dropping-particle":"","parse-names":false,"suffix":""},{"dropping-particle":"","family":"Tsakris","given":"Athanassios","non-dropping-particle":"","parse-names":false,"suffix":""},{"dropping-particle":"","family":"Dé","given":"Emmanuelle","non-dropping-particle":"","parse-names":false,"suffix":""}],"container-title":"Antimicrobial agents and chemotherapy","id":"ITEM-1","issue":"2","issued":{"date-parts":[["2014"]]},"page":"828-832","publisher":"Am Soc Microbiol","title":"Growth retardation, reduced invasiveness, and impaired colistin-mediated cell death associated with colistin resistance development in Acinetobacter baumannii","type":"article-journal","volume":"58"},"uris":["http://www.mendeley.com/documents/?uuid=6cd83fc0-9942-4a80-8e69-2edff257b98a"]}],"mendeley":{"formattedCitation":"(Pournaras et al., 2014)","plainTextFormattedCitation":"(Pournaras et al., 2014)","previouslyFormattedCitation":"(14)"},"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Pournaras et al., 20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t>G272D</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3389/fmicb.2016.01715","author":[{"dropping-particle":"","family":"Mu","given":"Xinli","non-dropping-particle":"","parse-names":false,"suffix":""},{"dropping-particle":"","family":"Wang","given":"Nanfei","non-dropping-particle":"","parse-names":false,"suffix":""},{"dropping-particle":"","family":"Li","given":"Xi","non-dropping-particle":"","parse-names":false,"suffix":""},{"dropping-particle":"","family":"Shi","given":"Keren","non-dropping-particle":"","parse-names":false,"suffix":""},{"dropping-particle":"","family":"Zhou","given":"Zhihui","non-dropping-particle":"","parse-names":false,"suffix":""},{"dropping-particle":"","family":"Yu","given":"Yunsong","non-dropping-particle":"","parse-names":false,"suffix":""}],"id":"ITEM-1","issue":"November","issued":{"date-parts":[["2016"]]},"page":"1-8","title":"The Effect of Colistin Resistance-Associated Mutations on the Fitness of Acinetobacter baumannii","type":"article-journal","volume":"7"},"uris":["http://www.mendeley.com/documents/?uuid=008c4119-c09a-43fa-91d6-4454f7ce3531"]}],"mendeley":{"formattedCitation":"(Mu et al., 2016)","plainTextFormattedCitation":"(Mu et al., 2016)","previouslyFormattedCitation":"(15)"},"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Mu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t>A227V, P233S</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j.diagmicrobio.2014.03.027","ISBN":"0732-8893","ISSN":"18790070","PMID":"24809861","abstract":"This study was performed to investigate the mechanisms of in vivo acquisition of colistin resistance in A. baumannii during colistin treatment. Three colistin-susceptible/resistant pairs of A. baumannii were recovered from patients who underwent colistin treatment. All of the 6 isolates included in this study shared an identical sequence type (ST), ST375, and they showed identical SmaI-macrorestriction patterns by pulsed-field gel electrophoresis. The individual colistin-resistant isolates harbored distinct mutations in the pmrB gene. Mutations detected in the pmrB gene were Ala227Val, Pro233Ser, and frame shift from Phe26. In matrix-assisted laser desorption ionization-time of flight analysis, colistin-resistant isolates were different from their colistin-susceptible counterparts, and they showed additional distinct peaks at 1852 m/z, 1937 m/z, 1954 m/z, 1975 m/z, 2034 m/z, and 2157 m/z. In vivo selection of colistin-resistant A. baumannii occurred independently in strains of ST357 during colistin treatment, and the strains acquired colistin resistance via mutations in the pmrB gene resulting in modification of lipid A components. ?? 2014 Elsevier Inc.","author":[{"dropping-particle":"","family":"Kim","given":"Yoonjung","non-dropping-particle":"","parse-names":false,"suffix":""},{"dropping-particle":"","family":"Bae","given":"Il Kwon","non-dropping-particle":"","parse-names":false,"suffix":""},{"dropping-particle":"","family":"Lee","given":"Hyukmin","non-dropping-particle":"","parse-names":false,"suffix":""},{"dropping-particle":"","family":"Jeong","given":"Seok Hoon","non-dropping-particle":"","parse-names":false,"suffix":""},{"dropping-particle":"","family":"Yong","given":"Dongeun","non-dropping-particle":"","parse-names":false,"suffix":""},{"dropping-particle":"","family":"Lee","given":"Kyungwon","non-dropping-particle":"","parse-names":false,"suffix":""}],"container-title":"Diagnostic Microbiology and Infectious Disease","id":"ITEM-1","issue":"3","issued":{"date-parts":[["2014"]]},"page":"362-366","publisher":"Elsevier Inc.","title":"In vivo emergence of colistin resistance in Acinetobacter baumannii clinical isolates of sequence type 357 during colistin treatment","type":"article-journal","volume":"79"},"uris":["http://www.mendeley.com/documents/?uuid=8611f3dc-f0f3-4284-a9f6-969fa3e4b042"]}],"mendeley":{"formattedCitation":"(Kim et al., 2014)","plainTextFormattedCitation":"(Kim et al., 2014)","previouslyFormattedCitation":"(16)"},"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im et al., 20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t>I121F, A183T, A184V P190S, T192I, Q228P</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Park","given":"Young Kyoung","non-dropping-particle":"","parse-names":false,"suffix":""},{"dropping-particle":"","family":"Choi","given":"Ji Young","non-dropping-particle":"","parse-names":false,"suffix":""},{"dropping-particle":"","family":"Shin","given":"Dongwoo","non-dropping-particle":"","parse-names":false,"suffix":""},{"dropping-particle":"","family":"Ko","given":"Kwan Soo","non-dropping-particle":"","parse-names":false,"suffix":""}],"container-title":"International journal of antimicrobial agents","id":"ITEM-1","issue":"6","issued":{"date-parts":[["2011"]]},"page":"525-530","publisher":"Elsevier","title":"Correlation between overexpression and amino acid substitution of the PmrAB locus and colistin resistance in Acinetobacter baumannii","type":"article-journal","volume":"37"},"uris":["http://www.mendeley.com/documents/?uuid=dad1c22a-af34-435a-94be-e234cddd7171"]}],"mendeley":{"formattedCitation":"(Park et al., 2011)","plainTextFormattedCitation":"(Park et al., 2011)","previouslyFormattedCitation":"(17)"},"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Park et al.,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pmrA</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206P</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01/gr.154328.112.Park","author":[{"dropping-particle":"","family":"Snitkin","given":"Evan S","non-dropping-particle":"","parse-names":false,"suffix":""},{"dropping-particle":"","family":"Zelazny","given":"Adrian M","non-dropping-particle":"","parse-names":false,"suffix":""},{"dropping-particle":"","family":"Gupta","given":"Jyoti","non-dropping-particle":"","parse-names":false,"suffix":""},{"dropping-particle":"","family":"Comparative","given":"Nisc","non-dropping-particle":"","parse-names":false,"suffix":""},{"dropping-particle":"","family":"Program","given":"Sequencing","non-dropping-particle":"","parse-names":false,"suffix":""},{"dropping-particle":"","family":"Palmore","given":"Tara N","non-dropping-particle":"","parse-names":false,"suffix":""},{"dropping-particle":"","family":"Murray","given":"Patrick R","non-dropping-particle":"","parse-names":false,"suffix":""},{"dropping-particle":"","family":"Segre","given":"Julia A","non-dropping-particle":"","parse-names":false,"suffix":""}],"container-title":"Genome research","id":"ITEM-1","issued":{"date-parts":[["2013"]]},"page":"1155-1162","title":"Genomic insights into the fate of colistin resistance and Acinetobacter baumannii during patient treatment","type":"article-journal"},"uris":["http://www.mendeley.com/documents/?uuid=323b755c-0543-4ac9-a3bb-27f6d27580c9"]}],"mendeley":{"formattedCitation":"(Snitkin et al., 2013)","plainTextFormattedCitation":"(Snitkin et al., 2013)","previouslyFormattedCitation":"(4)"},"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nitkin et al., 20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203" w:hRule="atLeast"/>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12I, S119T</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28/AAC.00256-11","author":[{"dropping-particle":"","family":"Arroyo","given":"Luis A.","non-dropping-particle":"","parse-names":false,"suffix":""},{"dropping-particle":"","family":"Herrera","given":"Carmen M.","non-dropping-particle":"","parse-names":false,"suffix":""},{"dropping-particle":"","family":"Fernandez","given":"Lucia","non-dropping-particle":"","parse-names":false,"suffix":""},{"dropping-particle":"V.","family":"Hankins","given":"Jessica","non-dropping-particle":"","parse-names":false,"suffix":""},{"dropping-particle":"","family":"Trent","given":"M. Stephen","non-dropping-particle":"","parse-names":false,"suffix":""},{"dropping-particle":"","family":"Hancock","given":"Robert E. W.","non-dropping-particle":"","parse-names":false,"suffix":""}],"container-title":"Antimicrobial Agents and Chemotherapy","id":"ITEM-1","issue":"8","issued":{"date-parts":[["2011"]]},"page":"00256-11","title":"The pmrCAB operon mediates polymyxin resistance in Acinetobacter baumannii ATCC 2 17978 and clinical isolates through phosphoethanolamine modification of","type":"article-journal","volume":"55"},"uris":["http://www.mendeley.com/documents/?uuid=8d084d13-e51d-46b4-8a33-371ef47dd527"]}],"mendeley":{"formattedCitation":"(Arroyo et al., 2011)","plainTextFormattedCitation":"(Arroyo et al., 2011)","previouslyFormattedCitation":"(5)"},"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rroyo et al.,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02H</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28/AAC.00284-09","ISBN":"1098-6596 (Electronic)\\r0066-4804 (Linking)","ISSN":"00664804","PMID":"19528270","abstract":"The mechanism of colistin resistance (Col(r)) in Acinetobacter baumannii was studied by selecting in vitro Col(r) derivatives of the multidrug-resistant A. baumannii isolate AB0057 and the drug-susceptible strain ATCC 17978, using escalating concentrations of colistin in liquid culture. DNA sequencing identified mutations in genes encoding the two-component system proteins PmrA and/or PmrB in each strain and in a Col(r) clinical isolate. A colistin-susceptible revertant of one Col(r) mutant strain, obtained following serial passage in the absence of colistin selection, carried a partial deletion of pmrB. Growth of AB0057 and ATCC 17978 at pH 5.5 increased the colistin MIC and conferred protection from killing by colistin in a 1-hour survival assay. Growth in ferric chloride [Fe(III)] conferred a small protective effect. Expression of pmrA was increased in Col(r) mutants, but not at a low pH, suggesting that additional regulatory factors remain to be discovered.","author":[{"dropping-particle":"","family":"Adams","given":"Mark D.","non-dropping-particle":"","parse-names":false,"suffix":""},{"dropping-particle":"","family":"Nickel","given":"Gabrielle C.","non-dropping-particle":"","parse-names":false,"suffix":""},{"dropping-particle":"","family":"Bajaksouzian","given":"Saralee","non-dropping-particle":"","parse-names":false,"suffix":""},{"dropping-particle":"","family":"Lavender","given":"Heather","non-dropping-particle":"","parse-names":false,"suffix":""},{"dropping-particle":"","family":"Murthy","given":"A. Rekha","non-dropping-particle":"","parse-names":false,"suffix":""},{"dropping-particle":"","family":"Jacobs","given":"Michael R.","non-dropping-particle":"","parse-names":false,"suffix":""},{"dropping-particle":"","family":"Bonomo","given":"Robert A.","non-dropping-particle":"","parse-names":false,"suffix":""}],"container-title":"Antimicrobial Agents and Chemotherapy","id":"ITEM-1","issue":"9","issued":{"date-parts":[["2009"]]},"page":"3628-3634","title":"Resistance to colistin in Acinetobacter baumannii associated with mutations in the PmrAB two-component system","type":"article-journal","volume":"53"},"uris":["http://www.mendeley.com/documents/?uuid=170fd8f8-29db-412a-890a-26c9416c0c6e"]}],"mendeley":{"formattedCitation":"(Adams et al., 2009)","plainTextFormattedCitation":"(Adams et al., 2009)","previouslyFormattedCitation":"(6)"},"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dams et al., 200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12K</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ópez-Rojas et al., 2013; Dortet et al., 2018</w:t>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en-IN"/>
              </w:rPr>
              <w:t>E8D</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Napier","given":"Brooke A","non-dropping-particle":"","parse-names":false,"suffix":""},{"dropping-particle":"","family":"Burd","given":"Eileen M","non-dropping-particle":"","parse-names":false,"suffix":""},{"dropping-particle":"","family":"Satola","given":"Sarah W","non-dropping-particle":"","parse-names":false,"suffix":""},{"dropping-particle":"","family":"Cagle","given":"Stephanie M","non-dropping-particle":"","parse-names":false,"suffix":""},{"dropping-particle":"","family":"Ray","given":"Susan M","non-dropping-particle":"","parse-names":false,"suffix":""},{"dropping-particle":"","family":"McGann","given":"Patrick","non-dropping-particle":"","parse-names":false,"suffix":""},{"dropping-particle":"","family":"Pohl","given":"Jan","non-dropping-particle":"","parse-names":false,"suffix":""},{"dropping-particle":"","family":"Lesho","given":"Emil P","non-dropping-particle":"","parse-names":false,"suffix":""},{"dropping-particle":"","family":"Weiss","given":"David S","non-dropping-particle":"","parse-names":false,"suffix":""}],"container-title":"MBio","id":"ITEM-1","issue":"3","issued":{"date-parts":[["2013"]]},"page":"e00021--13","publisher":"Am Soc Microbiol","title":"Clinical use of colistin induces cross-resistance to host antimicrobials in Acinetobacter baumannii","type":"article-journal","volume":"4"},"uris":["http://www.mendeley.com/documents/?uuid=7ae8d69c-44c4-4d3f-b45f-c2c69b275c7d"]}],"mendeley":{"formattedCitation":"(Napier et al., 2013)","plainTextFormattedCitation":"(Napier et al., 2013)","previouslyFormattedCitation":"(10)"},"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Napier et al., 2013</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r>
              <w:fldChar w:fldCharType="begin"/>
            </w:r>
            <w:r>
              <w:rPr>
                <w:sz w:val="20"/>
                <w:szCs w:val="20"/>
                <w:rFonts w:cs="Times New Roman" w:ascii="Times New Roman" w:hAnsi="Times New Roman"/>
                <w:lang w:val="en-US" w:eastAsia="en-US"/>
              </w:rPr>
              <w:instrText xml:space="preserve">ADDIN CSL_CITATION {"citationItems":[{"id":"ITEM-1","itemData":{"author":[{"dropping-particle":"","family":"Rolain","given":"Jean-Marc","non-dropping-particle":"","parse-names":false,"suffix":""},{"dropping-particle":"","family":"Diene","given":"Seydina M","non-dropping-particle":"","parse-names":false,"suffix":""},{"dropping-particle":"","family":"Kempf","given":"Marie","non-dropping-particle":"","parse-names":false,"suffix":""},{"dropping-particle":"","family":"Gimenez","given":"Gregory","non-dropping-particle":"","parse-names":false,"suffix":""},{"dropping-particle":"","family":"Robert","given":"Catherine","non-dropping-particle":"","parse-names":false,"suffix":""},{"dropping-particle":"","family":"Raoult","given":"Didier","non-dropping-particle":"","parse-names":false,"suffix":""}],"container-title":"Antimicrobial agents and chemotherapy","id":"ITEM-1","issue":"1","issued":{"date-parts":[["2013"]]},"page":"592-596","publisher":"Am Soc Microbiol","title":"Real-time sequencing to decipher the molecular mechanism of resistance of a clinical pan-drug-resistant Acinetobacter baumannii isolate from Marseille, France","type":"article-journal","volume":"57"},"uris":["http://www.mendeley.com/documents/?uuid=8aafc88f-a4b8-47df-be03-9f8f0e5b1c48"]}],"mendeley":{"formattedCitation":"(Rolain et al., 2013)","plainTextFormattedCitation":"(Rolain et al., 2013)","previouslyFormattedCitation":"(19)"},"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Rolain et al., 20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t>M12R</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Lee","given":"Ji-Young","non-dropping-particle":"","parse-names":false,"suffix":""},{"dropping-particle":"","family":"Choi","given":"Myung-Jin","non-dropping-particle":"","parse-names":false,"suffix":""},{"dropping-particle":"","family":"Choi","given":"Hyeon Jin","non-dropping-particle":"","parse-names":false,"suffix":""},{"dropping-particle":"","family":"Ko","given":"Kwan Soo","non-dropping-particle":"","parse-names":false,"suffix":""}],"container-title":"Antimicrobial agents and chemotherapy","id":"ITEM-1","issue":"1","issued":{"date-parts":[["2016"]]},"page":"609-612","publisher":"Am Soc Microbiol","title":"Preservation of acquired colistin resistance in Gram-negative bacteria","type":"article-journal","volume":"60"},"uris":["http://www.mendeley.com/documents/?uuid=3f218135-bcc0-4add-8bd8-4597305dea0c"]}],"mendeley":{"formattedCitation":"(Lee et al., 2016)","plainTextFormattedCitation":"(Lee et al., 2016)","previouslyFormattedCitation":"(11)"},"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ee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4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t>G54E</w:t>
            </w:r>
          </w:p>
        </w:tc>
        <w:tc>
          <w:tcPr>
            <w:tcW w:w="4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Oikonomou","given":"O","non-dropping-particle":"","parse-names":false,"suffix":""},{"dropping-particle":"","family":"Sarrou","given":"S","non-dropping-particle":"","parse-names":false,"suffix":""},{"dropping-particle":"","family":"Papagiannitsis","given":"C C","non-dropping-particle":"","parse-names":false,"suffix":""},{"dropping-particle":"","family":"Georgiadou","given":"S","non-dropping-particle":"","parse-names":false,"suffix":""},{"dropping-particle":"","family":"Mantzarlis","given":"K","non-dropping-particle":"","parse-names":false,"suffix":""},{"dropping-particle":"","family":"Zakynthinos","given":"E","non-dropping-particle":"","parse-names":false,"suffix":""},{"dropping-particle":"","family":"Dalekos","given":"G N","non-dropping-particle":"","parse-names":false,"suffix":""},{"dropping-particle":"","family":"Petinaki","given":"E","non-dropping-particle":"","parse-names":false,"suffix":""}],"container-title":"BMC infectious diseases","id":"ITEM-1","issue":"1","issued":{"date-parts":[["2015"]]},"page":"559","publisher":"BioMed Central","title":"Rapid dissemination of colistin and carbapenem resistant Acinetobacter baumannii in Central Greece: mechanisms of resistance, molecular identification and epidemiological data","type":"article-journal","volume":"15"},"uris":["http://www.mendeley.com/documents/?uuid=539609d3-9135-4a12-a208-2e693c3e30a2"]}],"mendeley":{"formattedCitation":"(Oikonomou et al., 2015)","plainTextFormattedCitation":"(Oikonomou et al., 2015)","previouslyFormattedCitation":"(20)"},"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Oikonomou et al., 20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spacing w:before="80" w:after="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80" w:after="8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autoSpaceDE w:val="false"/>
        <w:spacing w:lineRule="auto" w:line="240" w:before="80" w:after="80"/>
        <w:jc w:val="both"/>
        <w:rPr/>
      </w:pPr>
      <w:r>
        <w:fldChar w:fldCharType="begin"/>
      </w:r>
      <w:r>
        <w:rPr>
          <w:sz w:val="24"/>
          <w:b/>
          <w:szCs w:val="24"/>
          <w:bCs/>
          <w:rFonts w:cs="Times New Roman" w:ascii="Times New Roman" w:hAnsi="Times New Roman"/>
          <w:lang w:val="en-US" w:eastAsia="en-US"/>
        </w:rPr>
        <w:instrText xml:space="preserve">ADDIN Mendeley Bibliography CSL_BIBLIOGRAPHY </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t>Adams, M.D., Nickel, G.C., Bajaksouzian, S., Lavender, H., Murthy, A.R., Jacobs, M.R., Bonomo, R.A.</w:t>
      </w:r>
      <w:r>
        <w:rPr>
          <w:rFonts w:cs="Times New Roman" w:ascii="Times New Roman" w:hAnsi="Times New Roman"/>
          <w:sz w:val="24"/>
          <w:szCs w:val="24"/>
          <w:lang w:val="en-US" w:eastAsia="en-US"/>
        </w:rPr>
        <w:t xml:space="preserve">, 2009. Resistance to colistin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associated with mutations in the PmrAB two-component system. </w:t>
      </w:r>
      <w:r>
        <w:rPr>
          <w:rFonts w:cs="Times New Roman" w:ascii="Times New Roman" w:hAnsi="Times New Roman"/>
          <w:i/>
          <w:iCs/>
          <w:sz w:val="24"/>
          <w:szCs w:val="24"/>
          <w:lang w:val="en-US" w:eastAsia="en-US"/>
        </w:rPr>
        <w:t>Antimicrob. Agents Chemother.</w:t>
      </w:r>
      <w:r>
        <w:rPr>
          <w:rFonts w:cs="Times New Roman" w:ascii="Times New Roman" w:hAnsi="Times New Roman"/>
          <w:sz w:val="24"/>
          <w:szCs w:val="24"/>
          <w:lang w:val="en-US" w:eastAsia="en-US"/>
        </w:rPr>
        <w:t xml:space="preserve"> 53, 3628–3634.</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Arroyo, L.A., Herrera, C.M., Fernandez, L., Hankins, J. V., Trent, M.S., Hancock, R.E.W.</w:t>
      </w:r>
      <w:r>
        <w:rPr>
          <w:rFonts w:cs="Times New Roman" w:ascii="Times New Roman" w:hAnsi="Times New Roman"/>
          <w:sz w:val="24"/>
          <w:szCs w:val="24"/>
          <w:lang w:val="en-US" w:eastAsia="en-US"/>
        </w:rPr>
        <w:t xml:space="preserve">, 2011. The pmrCAB operon mediates polymyxin resistance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ATCC 2 17978 and clinical isolates through phosphoethanolamine modification of lipid A. </w:t>
      </w:r>
      <w:r>
        <w:rPr>
          <w:rFonts w:cs="Times New Roman" w:ascii="Times New Roman" w:hAnsi="Times New Roman"/>
          <w:i/>
          <w:iCs/>
          <w:sz w:val="24"/>
          <w:szCs w:val="24"/>
          <w:lang w:val="en-US" w:eastAsia="en-US"/>
        </w:rPr>
        <w:t>Antimicrob. Agents Chemother.</w:t>
      </w:r>
      <w:r>
        <w:rPr>
          <w:rFonts w:cs="Times New Roman" w:ascii="Times New Roman" w:hAnsi="Times New Roman"/>
          <w:sz w:val="24"/>
          <w:szCs w:val="24"/>
          <w:lang w:val="en-US" w:eastAsia="en-US"/>
        </w:rPr>
        <w:t xml:space="preserve"> 55, 00256-11.</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Beceiro, A., Llobet, E., Aranda, J., Bengoechea, J.A., Doumith, M., Hornsey, M., Dhanji, H., Chart, H., Bou, G., Livermore, D.M., Woodford, N.</w:t>
      </w:r>
      <w:r>
        <w:rPr>
          <w:rFonts w:cs="Times New Roman" w:ascii="Times New Roman" w:hAnsi="Times New Roman"/>
          <w:sz w:val="24"/>
          <w:szCs w:val="24"/>
          <w:lang w:val="en-US" w:eastAsia="en-US"/>
        </w:rPr>
        <w:t xml:space="preserve">, 2011. Phosphoethanolamine modification of lipid A in colistin-resistant variants of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mediated by the pmrAB two-component regulatory system. </w:t>
      </w:r>
      <w:r>
        <w:rPr>
          <w:rFonts w:cs="Times New Roman" w:ascii="Times New Roman" w:hAnsi="Times New Roman"/>
          <w:i/>
          <w:iCs/>
          <w:sz w:val="24"/>
          <w:szCs w:val="24"/>
          <w:lang w:val="en-US" w:eastAsia="en-US"/>
        </w:rPr>
        <w:t>Antimicrob. Agents Chemother.</w:t>
      </w:r>
      <w:r>
        <w:rPr>
          <w:rFonts w:cs="Times New Roman" w:ascii="Times New Roman" w:hAnsi="Times New Roman"/>
          <w:sz w:val="24"/>
          <w:szCs w:val="24"/>
          <w:lang w:val="en-US" w:eastAsia="en-US"/>
        </w:rPr>
        <w:t xml:space="preserve"> 55, 3370–3379.</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Cheah, S.-E., Johnson, M.D., Zhu, Y., Tsuji, B.T., Forrest, A., Bulitta, J.B., Boyce, J.D., Nation, R.L., Li, J.</w:t>
      </w:r>
      <w:r>
        <w:rPr>
          <w:rFonts w:cs="Times New Roman" w:ascii="Times New Roman" w:hAnsi="Times New Roman"/>
          <w:sz w:val="24"/>
          <w:szCs w:val="24"/>
          <w:lang w:val="en-US" w:eastAsia="en-US"/>
        </w:rPr>
        <w:t xml:space="preserve">, 2016. Polymyxin Resistance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Genetic Mutations and Transcriptomic Changes in Response to Clinically Relevant Dosage Regimens. </w:t>
      </w:r>
      <w:r>
        <w:rPr>
          <w:rFonts w:cs="Times New Roman" w:ascii="Times New Roman" w:hAnsi="Times New Roman"/>
          <w:i/>
          <w:iCs/>
          <w:sz w:val="24"/>
          <w:szCs w:val="24"/>
          <w:lang w:val="en-US" w:eastAsia="en-US"/>
        </w:rPr>
        <w:t>Sci. Rep.</w:t>
      </w:r>
      <w:r>
        <w:rPr>
          <w:rFonts w:cs="Times New Roman" w:ascii="Times New Roman" w:hAnsi="Times New Roman"/>
          <w:sz w:val="24"/>
          <w:szCs w:val="24"/>
          <w:lang w:val="en-US" w:eastAsia="en-US"/>
        </w:rPr>
        <w:t xml:space="preserve"> 6, 26233.</w:t>
      </w:r>
    </w:p>
    <w:p>
      <w:pPr>
        <w:pStyle w:val="Normal"/>
        <w:widowControl w:val="false"/>
        <w:autoSpaceDE w:val="false"/>
        <w:spacing w:lineRule="auto" w:line="240" w:before="80" w:after="80"/>
        <w:jc w:val="both"/>
        <w:rPr>
          <w:rFonts w:ascii="Times New Roman" w:hAnsi="Times New Roman" w:cs="Times New Roman"/>
          <w:sz w:val="24"/>
          <w:szCs w:val="24"/>
          <w:lang w:val="en-US" w:eastAsia="en-US"/>
        </w:rPr>
      </w:pPr>
      <w:r>
        <w:rPr>
          <w:rFonts w:cs="Times New Roman" w:ascii="Times New Roman" w:hAnsi="Times New Roman"/>
          <w:b/>
          <w:bCs/>
          <w:sz w:val="24"/>
          <w:szCs w:val="24"/>
          <w:lang w:val="en-US" w:eastAsia="en-US"/>
        </w:rPr>
        <w:t>Dahdouh, E., Gómez-Gil, R., Sanz, S., González-Zorn, B., Daoud, Z., Mingorance, J., Suárez, M.</w:t>
      </w:r>
      <w:r>
        <w:rPr>
          <w:rFonts w:cs="Times New Roman" w:ascii="Times New Roman" w:hAnsi="Times New Roman"/>
          <w:sz w:val="24"/>
          <w:szCs w:val="24"/>
          <w:lang w:val="en-US" w:eastAsia="en-US"/>
        </w:rPr>
        <w:t xml:space="preserve">, 2017. A novel mutation in pmrB mediates colistin resistance during therapy of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Int. J. Antimicrob. Agents</w:t>
      </w:r>
      <w:r>
        <w:rPr>
          <w:rFonts w:cs="Times New Roman" w:ascii="Times New Roman" w:hAnsi="Times New Roman"/>
          <w:sz w:val="24"/>
          <w:szCs w:val="24"/>
          <w:lang w:val="en-US" w:eastAsia="en-US"/>
        </w:rPr>
        <w:t xml:space="preserve"> 49, 727–733.</w:t>
      </w:r>
    </w:p>
    <w:p>
      <w:pPr>
        <w:pStyle w:val="Normal"/>
        <w:widowControl w:val="false"/>
        <w:autoSpaceDE w:val="false"/>
        <w:spacing w:lineRule="auto" w:line="240" w:before="80" w:after="80"/>
        <w:jc w:val="both"/>
        <w:rPr/>
      </w:pPr>
      <w:r>
        <w:rPr>
          <w:rFonts w:cs="Times New Roman" w:ascii="Times New Roman" w:hAnsi="Times New Roman"/>
          <w:b/>
          <w:sz w:val="24"/>
          <w:szCs w:val="24"/>
          <w:lang w:val="en-US" w:eastAsia="en-US"/>
        </w:rPr>
        <w:t>Dortet, L., Potron, A., Bonnin, R.A., Plesiat, P., Naas, T., Filloux, A. and Larrouy-Maumus, G</w:t>
      </w:r>
      <w:r>
        <w:rPr>
          <w:rFonts w:cs="Times New Roman" w:ascii="Times New Roman" w:hAnsi="Times New Roman"/>
          <w:sz w:val="24"/>
          <w:szCs w:val="24"/>
          <w:lang w:val="en-US" w:eastAsia="en-US"/>
        </w:rPr>
        <w:t xml:space="preserve">., 2018. Rapid detection of colistin resistance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using MALDI-TOF-based lipidomics on intact bacteria. </w:t>
      </w:r>
      <w:r>
        <w:rPr>
          <w:rFonts w:cs="Times New Roman" w:ascii="Times New Roman" w:hAnsi="Times New Roman"/>
          <w:i/>
          <w:sz w:val="24"/>
          <w:szCs w:val="24"/>
          <w:lang w:val="en-US" w:eastAsia="en-US"/>
        </w:rPr>
        <w:t>Sci. Rep</w:t>
      </w:r>
      <w:r>
        <w:rPr>
          <w:rFonts w:cs="Times New Roman" w:ascii="Times New Roman" w:hAnsi="Times New Roman"/>
          <w:sz w:val="24"/>
          <w:szCs w:val="24"/>
          <w:lang w:val="en-US" w:eastAsia="en-US"/>
        </w:rPr>
        <w:t>. 8(1), p.16910.</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Durante-Mangoni, E., Del Franco, M., Andini, R., Bernardo, M., Giannouli, M., Zarrilli, R.</w:t>
      </w:r>
      <w:r>
        <w:rPr>
          <w:rFonts w:cs="Times New Roman" w:ascii="Times New Roman" w:hAnsi="Times New Roman"/>
          <w:sz w:val="24"/>
          <w:szCs w:val="24"/>
          <w:lang w:val="en-US" w:eastAsia="en-US"/>
        </w:rPr>
        <w:t xml:space="preserve">, 2015. Emergence of colistin resistance without loss of fitness and virulence after prolonged colistin administration in a patient with extensively drug-resistant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Diagn. Microbiol. Infect. Dis.</w:t>
      </w:r>
      <w:r>
        <w:rPr>
          <w:rFonts w:cs="Times New Roman" w:ascii="Times New Roman" w:hAnsi="Times New Roman"/>
          <w:sz w:val="24"/>
          <w:szCs w:val="24"/>
          <w:lang w:val="en-US" w:eastAsia="en-US"/>
        </w:rPr>
        <w:t xml:space="preserve"> 82, 222–226.</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EUCAST</w:t>
      </w:r>
      <w:r>
        <w:rPr>
          <w:rFonts w:cs="Times New Roman" w:ascii="Times New Roman" w:hAnsi="Times New Roman"/>
          <w:sz w:val="24"/>
          <w:szCs w:val="24"/>
          <w:lang w:val="en-US" w:eastAsia="en-US"/>
        </w:rPr>
        <w:t>, 2017. Breakpoint tables for interpretation of MICs and zone diameters, version 8.0, 2018. http://www.eucast.org/clinical_breakpoints/.</w:t>
      </w:r>
    </w:p>
    <w:p>
      <w:pPr>
        <w:pStyle w:val="Normal"/>
        <w:widowControl w:val="false"/>
        <w:autoSpaceDE w:val="false"/>
        <w:spacing w:lineRule="auto" w:line="240" w:before="80" w:after="80"/>
        <w:jc w:val="both"/>
        <w:rPr>
          <w:rFonts w:ascii="Times New Roman" w:hAnsi="Times New Roman" w:cs="Times New Roman"/>
          <w:sz w:val="24"/>
          <w:szCs w:val="24"/>
          <w:lang w:val="en-US" w:eastAsia="en-US"/>
        </w:rPr>
      </w:pPr>
      <w:r>
        <w:rPr>
          <w:rFonts w:cs="Times New Roman" w:ascii="Times New Roman" w:hAnsi="Times New Roman"/>
          <w:b/>
          <w:bCs/>
          <w:sz w:val="24"/>
          <w:szCs w:val="24"/>
          <w:lang w:val="en-US" w:eastAsia="en-US"/>
        </w:rPr>
        <w:t>Haeili, M., Kafshdouz, M., Feizabadi, M.M.</w:t>
      </w:r>
      <w:r>
        <w:rPr>
          <w:rFonts w:cs="Times New Roman" w:ascii="Times New Roman" w:hAnsi="Times New Roman"/>
          <w:sz w:val="24"/>
          <w:szCs w:val="24"/>
          <w:lang w:val="en-US" w:eastAsia="en-US"/>
        </w:rPr>
        <w:t xml:space="preserve">, 2018. Molecular mechanisms of colistin resistance among pandrug-resistant isolates of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with high case-fatality rate in intensive care unit patients. </w:t>
      </w:r>
      <w:r>
        <w:rPr>
          <w:rFonts w:cs="Times New Roman" w:ascii="Times New Roman" w:hAnsi="Times New Roman"/>
          <w:i/>
          <w:iCs/>
          <w:sz w:val="24"/>
          <w:szCs w:val="24"/>
          <w:lang w:val="en-US" w:eastAsia="en-US"/>
        </w:rPr>
        <w:t>Microb. Drug Resist.</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Kim, Y., Bae, I.K., Lee, H., Jeong, S.H., Yong, D., Lee, K.</w:t>
      </w:r>
      <w:r>
        <w:rPr>
          <w:rFonts w:cs="Times New Roman" w:ascii="Times New Roman" w:hAnsi="Times New Roman"/>
          <w:sz w:val="24"/>
          <w:szCs w:val="24"/>
          <w:lang w:val="en-US" w:eastAsia="en-US"/>
        </w:rPr>
        <w:t xml:space="preserve">, 2014. In vivo emergence of colistin resistance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clinical isolates of sequence type 357 during colistin treatment. </w:t>
      </w:r>
      <w:r>
        <w:rPr>
          <w:rFonts w:cs="Times New Roman" w:ascii="Times New Roman" w:hAnsi="Times New Roman"/>
          <w:i/>
          <w:iCs/>
          <w:sz w:val="24"/>
          <w:szCs w:val="24"/>
          <w:lang w:val="en-US" w:eastAsia="en-US"/>
        </w:rPr>
        <w:t>Diagn. Microbiol. Infect. Dis.</w:t>
      </w:r>
      <w:r>
        <w:rPr>
          <w:rFonts w:cs="Times New Roman" w:ascii="Times New Roman" w:hAnsi="Times New Roman"/>
          <w:sz w:val="24"/>
          <w:szCs w:val="24"/>
          <w:lang w:val="en-US" w:eastAsia="en-US"/>
        </w:rPr>
        <w:t xml:space="preserve"> 79, 362–366.</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Lee, J.-Y., Choi, M.-J., Choi, H.J., Ko, K.S.</w:t>
      </w:r>
      <w:r>
        <w:rPr>
          <w:rFonts w:cs="Times New Roman" w:ascii="Times New Roman" w:hAnsi="Times New Roman"/>
          <w:sz w:val="24"/>
          <w:szCs w:val="24"/>
          <w:lang w:val="en-US" w:eastAsia="en-US"/>
        </w:rPr>
        <w:t xml:space="preserve">, 2016. Preservation of acquired colistin resistance in Gram-negative bacteria. </w:t>
      </w:r>
      <w:r>
        <w:rPr>
          <w:rFonts w:cs="Times New Roman" w:ascii="Times New Roman" w:hAnsi="Times New Roman"/>
          <w:i/>
          <w:iCs/>
          <w:sz w:val="24"/>
          <w:szCs w:val="24"/>
          <w:lang w:val="en-US" w:eastAsia="en-US"/>
        </w:rPr>
        <w:t>Antimicrob. Agents Chemother.</w:t>
      </w:r>
      <w:r>
        <w:rPr>
          <w:rFonts w:cs="Times New Roman" w:ascii="Times New Roman" w:hAnsi="Times New Roman"/>
          <w:sz w:val="24"/>
          <w:szCs w:val="24"/>
          <w:lang w:val="en-US" w:eastAsia="en-US"/>
        </w:rPr>
        <w:t xml:space="preserve"> 60, 609–612.</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López-Rojas, R., McConnell, M.J., Jiménez-Mejías, M.E., Domínguez-Herrera, J., Fernández-Cuenca, F. and Pachón, J.</w:t>
      </w:r>
      <w:r>
        <w:rPr>
          <w:rFonts w:cs="Times New Roman" w:ascii="Times New Roman" w:hAnsi="Times New Roman"/>
          <w:bCs/>
          <w:sz w:val="24"/>
          <w:szCs w:val="24"/>
          <w:lang w:val="en-US" w:eastAsia="en-US"/>
        </w:rPr>
        <w:t xml:space="preserve">, 2013. Colistin resistance in a clinical </w:t>
      </w:r>
      <w:r>
        <w:rPr>
          <w:rFonts w:cs="Times New Roman" w:ascii="Times New Roman" w:hAnsi="Times New Roman"/>
          <w:bCs/>
          <w:i/>
          <w:sz w:val="24"/>
          <w:szCs w:val="24"/>
          <w:lang w:val="en-US" w:eastAsia="en-US"/>
        </w:rPr>
        <w:t>Acinetobacter baumannii</w:t>
      </w:r>
      <w:r>
        <w:rPr>
          <w:rFonts w:cs="Times New Roman" w:ascii="Times New Roman" w:hAnsi="Times New Roman"/>
          <w:bCs/>
          <w:sz w:val="24"/>
          <w:szCs w:val="24"/>
          <w:lang w:val="en-US" w:eastAsia="en-US"/>
        </w:rPr>
        <w:t xml:space="preserve"> strain appearing after colistin treatment: effect on virulence and bacterial fitness. </w:t>
      </w:r>
      <w:r>
        <w:rPr>
          <w:rFonts w:cs="Times New Roman" w:ascii="Times New Roman" w:hAnsi="Times New Roman"/>
          <w:i/>
          <w:iCs/>
          <w:sz w:val="24"/>
          <w:szCs w:val="24"/>
          <w:lang w:val="en-US" w:eastAsia="en-US"/>
        </w:rPr>
        <w:t>Antimicrob. Agents Chemother.</w:t>
      </w:r>
      <w:r>
        <w:rPr>
          <w:rFonts w:cs="Times New Roman" w:ascii="Times New Roman" w:hAnsi="Times New Roman"/>
          <w:bCs/>
          <w:sz w:val="24"/>
          <w:szCs w:val="24"/>
          <w:lang w:val="en-US" w:eastAsia="en-US"/>
        </w:rPr>
        <w:t>, 57(9), pp.4587-4589.</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Mu, X., Wang, N., Li, X., Shi, K., Zhou, Z., Yu, Y.</w:t>
      </w:r>
      <w:r>
        <w:rPr>
          <w:rFonts w:cs="Times New Roman" w:ascii="Times New Roman" w:hAnsi="Times New Roman"/>
          <w:sz w:val="24"/>
          <w:szCs w:val="24"/>
          <w:lang w:val="en-US" w:eastAsia="en-US"/>
        </w:rPr>
        <w:t xml:space="preserve">, 2016. The Effect of Colistin Resistance-Associated Mutations on the Fitness of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7, 1–8.</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Napier, B.A., Burd, E.M., Satola, S.W., Cagle, S.M., Ray, S.M., McGann, P., Pohl, J., Lesho, E.P., Weiss, D.S.</w:t>
      </w:r>
      <w:r>
        <w:rPr>
          <w:rFonts w:cs="Times New Roman" w:ascii="Times New Roman" w:hAnsi="Times New Roman"/>
          <w:sz w:val="24"/>
          <w:szCs w:val="24"/>
          <w:lang w:val="en-US" w:eastAsia="en-US"/>
        </w:rPr>
        <w:t xml:space="preserve">, 2013. Clinical use of colistin induces cross-resistance to host antimicrobials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MBio</w:t>
      </w:r>
      <w:r>
        <w:rPr>
          <w:rFonts w:cs="Times New Roman" w:ascii="Times New Roman" w:hAnsi="Times New Roman"/>
          <w:sz w:val="24"/>
          <w:szCs w:val="24"/>
          <w:lang w:val="en-US" w:eastAsia="en-US"/>
        </w:rPr>
        <w:t xml:space="preserve"> 4, e00021--13.</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Oikonomou, O., Sarrou, S., Papagiannitsis, C.C., Georgiadou, S., Mantzarlis, K., Zakynthinos, E., Dalekos, G.N., Petinaki, E.</w:t>
      </w:r>
      <w:r>
        <w:rPr>
          <w:rFonts w:cs="Times New Roman" w:ascii="Times New Roman" w:hAnsi="Times New Roman"/>
          <w:sz w:val="24"/>
          <w:szCs w:val="24"/>
          <w:lang w:val="en-US" w:eastAsia="en-US"/>
        </w:rPr>
        <w:t xml:space="preserve">, 2015. Rapid dissemination of colistin and carbapenem resistant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in Central Greece: mechanisms of resistance, molecular identification and epidemiological data. </w:t>
      </w:r>
      <w:r>
        <w:rPr>
          <w:rFonts w:cs="Times New Roman" w:ascii="Times New Roman" w:hAnsi="Times New Roman"/>
          <w:i/>
          <w:iCs/>
          <w:sz w:val="24"/>
          <w:szCs w:val="24"/>
          <w:lang w:val="en-US" w:eastAsia="en-US"/>
        </w:rPr>
        <w:t>BMC Infect. Dis.</w:t>
      </w:r>
      <w:r>
        <w:rPr>
          <w:rFonts w:cs="Times New Roman" w:ascii="Times New Roman" w:hAnsi="Times New Roman"/>
          <w:sz w:val="24"/>
          <w:szCs w:val="24"/>
          <w:lang w:val="en-US" w:eastAsia="en-US"/>
        </w:rPr>
        <w:t xml:space="preserve"> 15, 559.</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Park, Y.K., Choi, J.Y., Shin, D., Ko, K.S.</w:t>
      </w:r>
      <w:r>
        <w:rPr>
          <w:rFonts w:cs="Times New Roman" w:ascii="Times New Roman" w:hAnsi="Times New Roman"/>
          <w:sz w:val="24"/>
          <w:szCs w:val="24"/>
          <w:lang w:val="en-US" w:eastAsia="en-US"/>
        </w:rPr>
        <w:t xml:space="preserve">, 2011. Correlation between overexpression and amino acid substitution of the PmrAB locus and colistin resistance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Int. J. Antimicrob. Agents</w:t>
      </w:r>
      <w:r>
        <w:rPr>
          <w:rFonts w:cs="Times New Roman" w:ascii="Times New Roman" w:hAnsi="Times New Roman"/>
          <w:sz w:val="24"/>
          <w:szCs w:val="24"/>
          <w:lang w:val="en-US" w:eastAsia="en-US"/>
        </w:rPr>
        <w:t xml:space="preserve"> 37, 525–530.</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Pournaras, S., Poulou, A., Dafopoulou, K., Chabane, Y.N., Kristo, I., Makris, D., Hardouin, J., Cosette, P., Tsakris, A., Dé, E.</w:t>
      </w:r>
      <w:r>
        <w:rPr>
          <w:rFonts w:cs="Times New Roman" w:ascii="Times New Roman" w:hAnsi="Times New Roman"/>
          <w:sz w:val="24"/>
          <w:szCs w:val="24"/>
          <w:lang w:val="en-US" w:eastAsia="en-US"/>
        </w:rPr>
        <w:t xml:space="preserve">, 2014. Growth retardation, reduced invasiveness, and impaired colistin-mediated cell death associated with colistin resistance development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Antimicrob. Agents Chemother.</w:t>
      </w:r>
      <w:r>
        <w:rPr>
          <w:rFonts w:cs="Times New Roman" w:ascii="Times New Roman" w:hAnsi="Times New Roman"/>
          <w:sz w:val="24"/>
          <w:szCs w:val="24"/>
          <w:lang w:val="en-US" w:eastAsia="en-US"/>
        </w:rPr>
        <w:t xml:space="preserve"> 58, 828–832.</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Rolain, J.-M., Diene, S.M., Kempf, M., Gimenez, G., Robert, C., Raoult, D.</w:t>
      </w:r>
      <w:r>
        <w:rPr>
          <w:rFonts w:cs="Times New Roman" w:ascii="Times New Roman" w:hAnsi="Times New Roman"/>
          <w:sz w:val="24"/>
          <w:szCs w:val="24"/>
          <w:lang w:val="en-US" w:eastAsia="en-US"/>
        </w:rPr>
        <w:t xml:space="preserve">, 2013. Real-time sequencing to decipher the molecular mechanism of resistance of a clinical pan-drug-resistant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isolate from Marseille, France. </w:t>
      </w:r>
      <w:r>
        <w:rPr>
          <w:rFonts w:cs="Times New Roman" w:ascii="Times New Roman" w:hAnsi="Times New Roman"/>
          <w:i/>
          <w:iCs/>
          <w:sz w:val="24"/>
          <w:szCs w:val="24"/>
          <w:lang w:val="en-US" w:eastAsia="en-US"/>
        </w:rPr>
        <w:t>Antimicrob. Agents Chemother.</w:t>
      </w:r>
      <w:r>
        <w:rPr>
          <w:rFonts w:cs="Times New Roman" w:ascii="Times New Roman" w:hAnsi="Times New Roman"/>
          <w:sz w:val="24"/>
          <w:szCs w:val="24"/>
          <w:lang w:val="en-US" w:eastAsia="en-US"/>
        </w:rPr>
        <w:t xml:space="preserve"> 57, 592–596.</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Snitkin, E.S., Zelazny, A.M., Gupta, J., Comparative, N., Program, S., Palmore, T.N., Murray, P.R., Segre, J.A.</w:t>
      </w:r>
      <w:r>
        <w:rPr>
          <w:rFonts w:cs="Times New Roman" w:ascii="Times New Roman" w:hAnsi="Times New Roman"/>
          <w:sz w:val="24"/>
          <w:szCs w:val="24"/>
          <w:lang w:val="en-US" w:eastAsia="en-US"/>
        </w:rPr>
        <w:t xml:space="preserve">, 2013. Genomic insights into the fate of colistin resistance and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during patient treatment. </w:t>
      </w:r>
      <w:r>
        <w:rPr>
          <w:rFonts w:cs="Times New Roman" w:ascii="Times New Roman" w:hAnsi="Times New Roman"/>
          <w:i/>
          <w:iCs/>
          <w:sz w:val="24"/>
          <w:szCs w:val="24"/>
          <w:lang w:val="en-US" w:eastAsia="en-US"/>
        </w:rPr>
        <w:t>Genome Res.</w:t>
      </w:r>
      <w:r>
        <w:rPr>
          <w:rFonts w:cs="Times New Roman" w:ascii="Times New Roman" w:hAnsi="Times New Roman"/>
          <w:sz w:val="24"/>
          <w:szCs w:val="24"/>
          <w:lang w:val="en-US" w:eastAsia="en-US"/>
        </w:rPr>
        <w:t xml:space="preserve"> 1155–1162.</w:t>
      </w:r>
    </w:p>
    <w:p>
      <w:pPr>
        <w:pStyle w:val="Normal"/>
        <w:widowControl w:val="false"/>
        <w:autoSpaceDE w:val="false"/>
        <w:spacing w:lineRule="auto" w:line="240" w:before="80" w:after="80"/>
        <w:jc w:val="both"/>
        <w:rPr/>
      </w:pPr>
      <w:r>
        <w:rPr>
          <w:rFonts w:cs="Times New Roman" w:ascii="Times New Roman" w:hAnsi="Times New Roman"/>
          <w:b/>
          <w:bCs/>
          <w:sz w:val="24"/>
          <w:szCs w:val="24"/>
          <w:lang w:val="en-US" w:eastAsia="en-US"/>
        </w:rPr>
        <w:t>Thi Khanh Nhu, N., Riordan, D.W., Do Hoang Nhu, T., Thanh, D.P., Thwaites, G., Huong Lan, N.P., Wren, B.W., Baker, S., Stabler, R.A.</w:t>
      </w:r>
      <w:r>
        <w:rPr>
          <w:rFonts w:cs="Times New Roman" w:ascii="Times New Roman" w:hAnsi="Times New Roman"/>
          <w:sz w:val="24"/>
          <w:szCs w:val="24"/>
          <w:lang w:val="en-US" w:eastAsia="en-US"/>
        </w:rPr>
        <w:t xml:space="preserve">, 2016. The induction and identification of novel Colistin resistance mutations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and their implications. </w:t>
      </w:r>
      <w:r>
        <w:rPr>
          <w:rFonts w:cs="Times New Roman" w:ascii="Times New Roman" w:hAnsi="Times New Roman"/>
          <w:i/>
          <w:iCs/>
          <w:sz w:val="24"/>
          <w:szCs w:val="24"/>
          <w:lang w:val="en-US" w:eastAsia="en-US"/>
        </w:rPr>
        <w:t>Sci. Rep.</w:t>
      </w:r>
      <w:r>
        <w:rPr>
          <w:rFonts w:cs="Times New Roman" w:ascii="Times New Roman" w:hAnsi="Times New Roman"/>
          <w:sz w:val="24"/>
          <w:szCs w:val="24"/>
          <w:lang w:val="en-US" w:eastAsia="en-US"/>
        </w:rPr>
        <w:t xml:space="preserve"> 6, 28291.</w:t>
      </w:r>
    </w:p>
    <w:p>
      <w:pPr>
        <w:pStyle w:val="Normal"/>
        <w:widowControl w:val="false"/>
        <w:autoSpaceDE w:val="false"/>
        <w:spacing w:lineRule="auto" w:line="240" w:before="80" w:after="80"/>
        <w:jc w:val="both"/>
        <w:rPr>
          <w:rFonts w:ascii="Times New Roman" w:hAnsi="Times New Roman" w:cs="Times New Roman"/>
          <w:sz w:val="24"/>
          <w:lang w:val="en-US" w:eastAsia="en-US"/>
        </w:rPr>
      </w:pPr>
      <w:r>
        <w:rPr>
          <w:rFonts w:cs="Times New Roman" w:ascii="Times New Roman" w:hAnsi="Times New Roman"/>
          <w:b/>
          <w:bCs/>
          <w:sz w:val="24"/>
          <w:szCs w:val="24"/>
          <w:lang w:val="en-US" w:eastAsia="en-US"/>
        </w:rPr>
        <w:t>Wand, M.E., Bock, L.J., Bonney, L.C., Sutton, J.M.</w:t>
      </w:r>
      <w:r>
        <w:rPr>
          <w:rFonts w:cs="Times New Roman" w:ascii="Times New Roman" w:hAnsi="Times New Roman"/>
          <w:sz w:val="24"/>
          <w:szCs w:val="24"/>
          <w:lang w:val="en-US" w:eastAsia="en-US"/>
        </w:rPr>
        <w:t xml:space="preserve">, 2015. Retention of virulence following adaptation to colistin in </w:t>
      </w:r>
      <w:r>
        <w:rPr>
          <w:rFonts w:cs="Times New Roman" w:ascii="Times New Roman" w:hAnsi="Times New Roman"/>
          <w:i/>
          <w:sz w:val="24"/>
          <w:szCs w:val="24"/>
          <w:lang w:val="en-US" w:eastAsia="en-US"/>
        </w:rPr>
        <w:t>Acinetobacter baumannii</w:t>
      </w:r>
      <w:r>
        <w:rPr>
          <w:rFonts w:cs="Times New Roman" w:ascii="Times New Roman" w:hAnsi="Times New Roman"/>
          <w:sz w:val="24"/>
          <w:szCs w:val="24"/>
          <w:lang w:val="en-US" w:eastAsia="en-US"/>
        </w:rPr>
        <w:t xml:space="preserve"> reflects the mechanism of resistance. </w:t>
      </w:r>
      <w:r>
        <w:rPr>
          <w:rFonts w:cs="Times New Roman" w:ascii="Times New Roman" w:hAnsi="Times New Roman"/>
          <w:i/>
          <w:iCs/>
          <w:sz w:val="24"/>
          <w:szCs w:val="24"/>
          <w:lang w:val="en-US" w:eastAsia="en-US"/>
        </w:rPr>
        <w:t>J. Antimicrob. Chemother.</w:t>
      </w:r>
      <w:r>
        <w:rPr>
          <w:rFonts w:cs="Times New Roman" w:ascii="Times New Roman" w:hAnsi="Times New Roman"/>
          <w:sz w:val="24"/>
          <w:szCs w:val="24"/>
          <w:lang w:val="en-US" w:eastAsia="en-US"/>
        </w:rPr>
        <w:t xml:space="preserve"> 70, 2209–2216.</w:t>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0:46:00Z</dcterms:created>
  <dc:creator>Dr. Prashanth.K</dc:creator>
  <dc:description/>
  <cp:keywords/>
  <dc:language>en-US</dc:language>
  <cp:lastModifiedBy>Sudhakar Pagal</cp:lastModifiedBy>
  <dcterms:modified xsi:type="dcterms:W3CDTF">2019-09-12T10: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s://csl.mendeley.com/styles/498908441/elsevier-harvard-Sudhakar</vt:lpwstr>
  </property>
  <property fmtid="{D5CDD505-2E9C-101B-9397-08002B2CF9AE}" pid="3" name="Mendeley Document_1">
    <vt:lpwstr>True</vt:lpwstr>
  </property>
  <property fmtid="{D5CDD505-2E9C-101B-9397-08002B2CF9AE}" pid="4" name="Mendeley Recent Style Id 0_1">
    <vt:lpwstr>http://csl.mendeley.com/styles/498908441/apa-2</vt:lpwstr>
  </property>
  <property fmtid="{D5CDD505-2E9C-101B-9397-08002B2CF9AE}" pid="5" name="Mendeley Recent Style Id 1_1">
    <vt:lpwstr>http://www.zotero.org/styles/harvard-cite-them-right</vt:lpwstr>
  </property>
  <property fmtid="{D5CDD505-2E9C-101B-9397-08002B2CF9AE}" pid="6" name="Mendeley Recent Style Id 2_1">
    <vt:lpwstr>https://csl.mendeley.com/styles/498908441/elsevier-harvard-Sudhakar</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national-library-of-medicine</vt:lpwstr>
  </property>
  <property fmtid="{D5CDD505-2E9C-101B-9397-08002B2CF9AE}" pid="10" name="Mendeley Recent Style Id 6_1">
    <vt:lpwstr>http://www.zotero.org/styles/south-african-journal-of-botany</vt:lpwstr>
  </property>
  <property fmtid="{D5CDD505-2E9C-101B-9397-08002B2CF9AE}" pid="11" name="Mendeley Recent Style Id 7_1">
    <vt:lpwstr>http://www.zotero.org/styles/vancouver</vt:lpwstr>
  </property>
  <property fmtid="{D5CDD505-2E9C-101B-9397-08002B2CF9AE}" pid="12" name="Mendeley Recent Style Id 8_1">
    <vt:lpwstr>http://csl.mendeley.com/styles/498908441/vancouver</vt:lpwstr>
  </property>
  <property fmtid="{D5CDD505-2E9C-101B-9397-08002B2CF9AE}" pid="13" name="Mendeley Recent Style Id 9_1">
    <vt:lpwstr>http://csl.mendeley.com/styles/498908441/vancouver-2</vt:lpwstr>
  </property>
  <property fmtid="{D5CDD505-2E9C-101B-9397-08002B2CF9AE}" pid="14" name="Mendeley Recent Style Name 0_1">
    <vt:lpwstr>American Psychological Association 6th edition - Sudhakar Pagal</vt:lpwstr>
  </property>
  <property fmtid="{D5CDD505-2E9C-101B-9397-08002B2CF9AE}" pid="15" name="Mendeley Recent Style Name 1_1">
    <vt:lpwstr>Cite Them Right 10th edition - Harvard</vt:lpwstr>
  </property>
  <property fmtid="{D5CDD505-2E9C-101B-9397-08002B2CF9AE}" pid="16" name="Mendeley Recent Style Name 2_1">
    <vt:lpwstr>Elsevier - Harvard (with titles) - Sudhakar Pagal</vt:lpwstr>
  </property>
  <property fmtid="{D5CDD505-2E9C-101B-9397-08002B2CF9AE}" pid="17" name="Mendeley Recent Style Name 3_1">
    <vt:lpwstr>Harvard reference format 1 (deprecated)</vt:lpwstr>
  </property>
  <property fmtid="{D5CDD505-2E9C-101B-9397-08002B2CF9AE}" pid="18" name="Mendeley Recent Style Name 4_1">
    <vt:lpwstr>IEEE</vt:lpwstr>
  </property>
  <property fmtid="{D5CDD505-2E9C-101B-9397-08002B2CF9AE}" pid="19" name="Mendeley Recent Style Name 5_1">
    <vt:lpwstr>National Library of Medicine</vt:lpwstr>
  </property>
  <property fmtid="{D5CDD505-2E9C-101B-9397-08002B2CF9AE}" pid="20" name="Mendeley Recent Style Name 6_1">
    <vt:lpwstr>South African Journal of Botany</vt:lpwstr>
  </property>
  <property fmtid="{D5CDD505-2E9C-101B-9397-08002B2CF9AE}" pid="21" name="Mendeley Recent Style Name 7_1">
    <vt:lpwstr>Vancouver</vt:lpwstr>
  </property>
  <property fmtid="{D5CDD505-2E9C-101B-9397-08002B2CF9AE}" pid="22" name="Mendeley Recent Style Name 8_1">
    <vt:lpwstr>Vancouver - Sudhakar Pagal</vt:lpwstr>
  </property>
  <property fmtid="{D5CDD505-2E9C-101B-9397-08002B2CF9AE}" pid="23" name="Mendeley Recent Style Name 9_1">
    <vt:lpwstr>Vancouver - Sudhakar Pagal</vt:lpwstr>
  </property>
  <property fmtid="{D5CDD505-2E9C-101B-9397-08002B2CF9AE}" pid="24" name="Mendeley Unique User Id_1">
    <vt:lpwstr>35a82bd1-276c-3db5-a131-a16073e3a495</vt:lpwstr>
  </property>
</Properties>
</file>